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E37" w:rsidRPr="00CB7E8D" w:rsidRDefault="002C6E37" w:rsidP="002C6E37">
      <w:pPr>
        <w:spacing w:line="360" w:lineRule="auto"/>
      </w:pPr>
      <w:r w:rsidRPr="00CB7E8D">
        <w:rPr>
          <w:b/>
        </w:rPr>
        <w:t>S3</w:t>
      </w:r>
      <w:r>
        <w:rPr>
          <w:b/>
        </w:rPr>
        <w:t xml:space="preserve"> Table</w:t>
      </w:r>
      <w:r w:rsidRPr="00CB7E8D">
        <w:t xml:space="preserve"> Climate change vulnerability index for 213</w:t>
      </w:r>
      <w:r>
        <w:t xml:space="preserve"> of</w:t>
      </w:r>
      <w:r w:rsidRPr="00CB7E8D">
        <w:t xml:space="preserve"> Australia’s threatened species, </w:t>
      </w:r>
      <w:r>
        <w:t xml:space="preserve">calculated according to </w:t>
      </w:r>
      <w:r w:rsidRPr="00CB7E8D">
        <w:t xml:space="preserve">NatureServe Guidelines (Young </w:t>
      </w:r>
      <w:r w:rsidRPr="00CD740C">
        <w:rPr>
          <w:i/>
        </w:rPr>
        <w:t>et al.</w:t>
      </w:r>
      <w:r w:rsidRPr="00CB7E8D">
        <w:t xml:space="preserve"> 2011). Species are listed from most to least vulnerable.</w:t>
      </w:r>
    </w:p>
    <w:p w:rsidR="002C6E37" w:rsidRPr="00CB7E8D" w:rsidRDefault="002C6E37" w:rsidP="002C6E37">
      <w:pPr>
        <w:spacing w:line="360" w:lineRule="auto"/>
      </w:pPr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4188"/>
        <w:gridCol w:w="3118"/>
        <w:gridCol w:w="1843"/>
      </w:tblGrid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Scientific Nam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English Na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b/>
                <w:bCs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US"/>
              </w:rPr>
              <w:t>Final Index Value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Burramys parvu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ountain Pygmy Possu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27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Myriophyllum lapidicol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iddarcooping myriophyll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1.01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Epilobium brunnescens beauglehole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og Willow-her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0.90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Ranunculus anemone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emone Butterc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0.88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Euphrasia bowdenia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uphrasia bowdeni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0.6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Grevillea caley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ley's Grevill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0.63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Borya mirabil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rampians Pincushion-li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9.70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aviesia cunderd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underdin Davie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9.0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cacia pharangit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ongan Gully Watt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9.0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seudophryne pengilley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orthern Corroboree Fr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8.85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agorchestes hirsutus bernie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ufous Hare-wallaby (Bernier Islan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8.81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agorchestes hirsutus dorrea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ufous Hare-wallaby (Dorre Islan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8.81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seudophryne corrobore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uthern Corroboree Fr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8.686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llocasuarina portuen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ielsen Park She-oa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8.3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itoria olongburen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allum Sedge Fr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8.1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arex tasman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urly Sed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8.032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seudemydura umbri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estern Swamp Tortoi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7.6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Eulamprus leuraen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lue Mountains water skin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7.63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Macrozamia occidu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crozamia occidu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7.46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etratheca junce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lack-eyed Sus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7.052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Brachyscome muelleroid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ueller Dais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7.012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Gingidia monta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ountain Angel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.98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Mixophyes balb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tuttering Fr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.94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ogania insular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ogania insular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.93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Kelleria lax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Kell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.82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Hemiandra rutila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rgents Snakebu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.8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Wurmbea tubulo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ong-flowered Na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.6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Grevillea christinea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ristine's Grevill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.6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ersicaria elati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Knotwe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.57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Ballantinia antipod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uthern Shepherd's Pur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.39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Euphrasia semipict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eninsula Eyebr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.3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asmannia glaucifol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agrant Pepperbu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.23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Eriocaulon carson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lt Pipew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.19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itoria verreauxii alpi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lpine Tree Fr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.14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alyptorhynchus lathami halmaturin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lossy Black-cockatoo (Kangaroo Islan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.13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Macropus robustus isabellin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arrow Island Wallaroo (Eur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.09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entrolepis caespito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Matted Centrolepi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.078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Grevillea infecund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glesea Grevill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.03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Muehlenbeckia horrida abdit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mote Thorny Lign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.9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etrogale persepho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serpine Rock-wallab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.93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Villarsia calthifol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ountain Villar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.9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Geocrinia alb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hite-bellied Fr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.88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Hypolepis dista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crambling Ground-fe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.832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Eleocharis keighery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Keighery's Eleochar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.768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enecio macrocarp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rge-fruit Firewe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.72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tenotus angusticep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irlie Island Cteno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.72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ycas megacarp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ycas megacarp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.638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etrogale lateralis lateral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lack-flanked Rock-wallab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.60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Hoplocephalus bungaroid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road-headed sna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.57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hiloria frost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aw Baw Fr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.452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Epacris apsleyen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psley Hea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.372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audactylus rheophil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inkling Fr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.36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agina diemen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earlw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.30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Vombatus ursinus ursin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mon Wombat (Bass Strai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.26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minthopsis aitken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Kangaroo Island Dunn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.2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yphanthera odgersii occidental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estern Woolly Cyphanthe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.1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Baloskion longip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aloskion longip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.06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tenophorus yinnietharr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innietharra Rock Drag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.052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Eriocaulon australasicu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uthern Pipew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.03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tylidium coronifor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ongan Hills Triggerpl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.03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asmannia purpurasce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road-leaved Pepperbu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.03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prasia parapulchell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ink-tailed legless liza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99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llocasuarina glareicol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llocasuarina glareico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97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cacia forrestia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orest's Watt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97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strotricha rodd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od's Star H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97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sophodes nigrogularis nigrogular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estern Whipbird (Western Heat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90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itoria piperat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eppered Tree Fr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90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Xerothamnella parvifol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ronstone Mulla Mul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9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Notoryctes typhlop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uthern Marsupial Mo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872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otorous gilbert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ilbert's Potoro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848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tylidium galioid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ellow Mountain Triggerpl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83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hebalium davies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avies' Waxflow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78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Geocrinia vitelli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Orange-bellied Fr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74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seudomys field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hark Bay Mo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558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Hensmania chapman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apman's Hensma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53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asiorhinus krefft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orthern Hairy-nosed Womb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51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Notoryctes caurin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orthern Marsupial Mo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49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Maireana cheel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ariot Whee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4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Xanthorrhoea bracteat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hiny Grasst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4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ardalotus quadragint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orty-spotted Pardalo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4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omaderris cotoneast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toneaster Pomaderr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438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Heleioporus australiac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iant Burrowing Fr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438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Epacris grand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rand Hea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409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Chordifex abortiv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nypeaks Ru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40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adellia pentastyl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Oo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4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itoria booroolongen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ooroolong Fr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39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hesium austra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ustral Toadfl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39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elma impa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triped legless liza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352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Notelaea lloyd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loyd's Ol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352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asiopetalum joycea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siopetalum joyce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352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etratheca glandulo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landular Pink-be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352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terostylis cheraphil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loodplain Rustyho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33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itoria spence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otted Tree Fr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252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trichornis clamos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oisy Scrub-b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1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leurophascum occidenta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estern Giant-leaved Mo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10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seudantechinus mimul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rpentarian Antechin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.058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lectryon ramiflor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sis Tamari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9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asiopetalum rotundifoliu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ound-leaf Lasiopetal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9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Eremophila nive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ilky Eremophi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9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pomoea sp. Stirling (P.K.Latz 1040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pomoea polpha subsp. Latz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938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aviesia pseudaphyll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tirling Range Davie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90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ycas ophiolit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ycas ophiolit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9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allistemon kenmorrison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etka Bottlebru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9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seudocheirus occidental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estern Ringtail Poss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848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orrea calyci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rrea calyc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818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lematis fawcett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tream Clema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81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omaderris serice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ent Pomaderr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77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Hydrocharis dub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ogb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7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Eucalyptus cade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arby Range Swamp G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7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ylophora linear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ylophora linear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68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Haloragis exalata exalat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ingless Raspw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6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eporillus condi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reater Stick-nest R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62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picospina flammocaerule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unset Fr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61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itoria lo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rmoured Mistfr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56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erameles bougainville bougainvil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estern Barred Bandicoot (Shark B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53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asyurus maculatus gracil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otted-tailed Quoll (North QLD Subspeci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482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seudomys fume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moky Mo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3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Malurus leucopterus edouard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hite-winged Fairy-wren (Barrow Islan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32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audactylus eungellen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ungella Day Fr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2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ynanchum elega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hite-flowered Wax Pl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152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athamus discol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wift Parro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108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allitris oblong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ygmy Cypress-p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02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ytornis barbat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rey Grasswren (Bullo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01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entrolepis pedderen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edder Centrolep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982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axmannia james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ame's Paperlil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94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Orthrosanthus muelle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uth Stirling Morning Ir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93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Geophaps smithii smith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rtridge Pigeon (Easter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882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Livistona lanugino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axy Cabbage Pal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87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Zyzomys palatal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rpentarian Rock-r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87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etrogale xanthopus xanthop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ellow-footed Rock-wallaby (SA &amp; NS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71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tilotus beckerian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Xerothamnella parvifol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68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minthopsis douglas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ulia Creek Dunn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68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ichenostomus melanops cassidix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elmeted Honeyea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63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pium prostratum phillip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ine Leaved Ap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618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allitris oblonga oblong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uth Esk P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618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andanus spiralis var. flamme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dgar Range Pandan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60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seudomys oral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astings River Mo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57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itoria raniform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rowling Grass Fr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5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enisonia maculat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Ornamental Sna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5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itoria aure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reen and Golden Bell Fr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538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imelea curviflora var. curviflor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imelea curviflora var. curviflo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48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erameles gunnii gunn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astern Barred Bandicoot (Tasmani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3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ossinia australia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ssi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2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onostylis lepidospermoid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dge Conostyl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1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Eremophila denticulata denticulat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itzgerald Eremophi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1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alyptorhynchus banksii graptogy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d-tailed Black-cockatoo (South-easter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1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Quassia sp. Mooney Creek (J.King s.n. 194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madera sp. Moonee Cr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13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arsonsia dorrigoen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ilky Silkp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13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Quassia bidwill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madera bidwill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13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olobanthus curtisia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urtis' Coloban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1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soodon auratus aurat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olden Bandicoot (mainlan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03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yto novaehollandiae melvillen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sked Owl (Tiwi Island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02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otorous longip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ong-footed Potoro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0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Neophema chrysogast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Orange-bellied Parro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0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erameles gunnii unnamed subsp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astern Barred Bandicoot (Mainlan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99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itoria castane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ellow-spotted Tree fr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952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seudomys shortridge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eath Rat/Mo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73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Bettongia trop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orthern Bett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7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sophodes nigrogularis ober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estern Whipbird (Western Malle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7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Egernia stokesii bad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estern spiny-tailed skin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7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renga australas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ustralian Arenga Pal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69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auropus macranth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uropus macranth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69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urnix melanogast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lack-breasted Button-qu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5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Neochmia ruficauda ruficaud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tar Finch (Easter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5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eipoa ocellat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lleefow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53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arantechinus apical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ibbl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etaurus australis unnamed subsp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ellow-bellied Glider (Wet Tropic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358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sephotus chrysopterygi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olden-shouldered Parro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358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olanum karsen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nindee Nightsh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34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Sarcochilus hartmann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axy Sarcochil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24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seudomys pilligaen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illiga Mo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2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Geophaps smithii blaauw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rtridge Pigeon (Wester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17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soodon obesulus obesul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uthern Brown Bandicoot (Easter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13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urnix oliv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uff-breasted Button-qu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2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Gymnobelideus leadbeate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eadbeaters Poss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2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ezoporus wallicus flaviventr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estern Ground Parro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9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Rhinonicteris aurantius (Pilbara for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ilbara Leaf-nosed B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776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Lagorchestes hirsutus unnamed subsp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la, Rufous Hare-Wallaby (central mainland for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722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Erythrotriorchis radiat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d Goshaw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67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Xeromys myoid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alse Water R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5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Emydura signat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ellinger River Emydu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5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asyornis longirostr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estern Bristleb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488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ereopsis novaehollandiae grise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pe Barren Goose (South-wester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43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quila audax fleay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edge-tailed Eagle (Tasmania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378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asycercus cristicaud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ulga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7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alyptorhynchus latirostr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rnaby's Black-cockato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3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elma labial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triped-tailed del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3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oephila cincta cinct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lack-throated Finch (Souther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158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yclopsitta diophthalma coxen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xen's Fig-parro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4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Manorina melanot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lack-eared Min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Egernia rugo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akka skin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Neochmia phaeton evangelina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rimson Finch (White-belli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-0.12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seudomys austral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lains R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-0.258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ezoporus occidental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ight Parro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-0.30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Falcunculus frontatus white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rested Shrike-tit (Norther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-0.512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Myrmecobius fasciat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umb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-0.5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tipiturus malle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llee Emu-wr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-0.5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teropus poliocephal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rey-headed Flying-fo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-0.622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aradelma oriental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rigalow Scaly-foo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-0.7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asuarius casuarius johnson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uthern Cassow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-0.767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mytornis textilis modest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ck-billed Grasswren (Easter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-0.8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alyptorhynchus baudin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audin's Black-cockato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-0.84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asyornis brachypter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astern Bristleb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-1.24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Onychogalea fraenat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ridled Nail-tail Wallab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-1.53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Malurus coronatus coronat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urple-crowned Fairy-wren (Wester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-1.57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Geophaps scripta script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quatter Pigeon (Souther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-1.7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edionomus torquat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lains-wander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-1.7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acatua pastinator pastina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uir's Corella (Souther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-1.73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Xanthomyza phryg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gent Honeyea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-1.86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olytelis swainson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uperb Parro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-2.100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canthiza iredalei iredale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lender-billed Thornbill (Wester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-2.135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lastRenderedPageBreak/>
              <w:t>Pachycephala rufogular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d-lored Whistl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-2.833</w:t>
            </w:r>
          </w:p>
        </w:tc>
      </w:tr>
      <w:tr w:rsidR="002C6E37" w:rsidRPr="00CB7E8D" w:rsidTr="002F671E">
        <w:trPr>
          <w:trHeight w:val="300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asyurus geoffro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7E8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estern Quo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E37" w:rsidRPr="00CB7E8D" w:rsidRDefault="002C6E37" w:rsidP="002F671E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CB7E8D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-5.000</w:t>
            </w:r>
          </w:p>
        </w:tc>
      </w:tr>
    </w:tbl>
    <w:p w:rsidR="002C6E37" w:rsidRPr="00CB7E8D" w:rsidRDefault="002C6E37" w:rsidP="002C6E37">
      <w:pPr>
        <w:tabs>
          <w:tab w:val="left" w:pos="1071"/>
        </w:tabs>
      </w:pPr>
    </w:p>
    <w:p w:rsidR="002C6E37" w:rsidRPr="00CB7E8D" w:rsidRDefault="002C6E37" w:rsidP="002C6E37"/>
    <w:p w:rsidR="002C6E37" w:rsidRDefault="002C6E37" w:rsidP="002C6E37"/>
    <w:p w:rsidR="009A5BDA" w:rsidRDefault="00797F7C">
      <w:bookmarkStart w:id="0" w:name="_GoBack"/>
      <w:bookmarkEnd w:id="0"/>
    </w:p>
    <w:sectPr w:rsidR="009A5BDA" w:rsidSect="00534A06">
      <w:footerReference w:type="default" r:id="rId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7F7C" w:rsidRDefault="00797F7C" w:rsidP="009467F6">
      <w:r>
        <w:separator/>
      </w:r>
    </w:p>
  </w:endnote>
  <w:endnote w:type="continuationSeparator" w:id="0">
    <w:p w:rsidR="00797F7C" w:rsidRDefault="00797F7C" w:rsidP="00946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67F6" w:rsidRPr="009467F6" w:rsidRDefault="009467F6">
    <w:pPr>
      <w:pStyle w:val="Footer"/>
      <w:rPr>
        <w:sz w:val="20"/>
        <w:szCs w:val="20"/>
      </w:rPr>
    </w:pPr>
    <w:r w:rsidRPr="006C2639">
      <w:rPr>
        <w:sz w:val="20"/>
        <w:szCs w:val="20"/>
      </w:rPr>
      <w:t>Lee JR, Maggini R, Taylor MFJ, Fuller RA (2015) Mapping the drivers of climate change vulnerability for Australia’s threatened species.</w:t>
    </w:r>
  </w:p>
  <w:p w:rsidR="000A60D4" w:rsidRDefault="00797F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7F7C" w:rsidRDefault="00797F7C" w:rsidP="009467F6">
      <w:r>
        <w:separator/>
      </w:r>
    </w:p>
  </w:footnote>
  <w:footnote w:type="continuationSeparator" w:id="0">
    <w:p w:rsidR="00797F7C" w:rsidRDefault="00797F7C" w:rsidP="009467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E37"/>
    <w:rsid w:val="002C6E37"/>
    <w:rsid w:val="00787A31"/>
    <w:rsid w:val="00797F7C"/>
    <w:rsid w:val="009467F6"/>
    <w:rsid w:val="00E16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E37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2C6E3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C6E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E37"/>
    <w:rPr>
      <w:rFonts w:ascii="Times New Roman" w:eastAsia="PMingLiU" w:hAnsi="Times New Roman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2C6E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E37"/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E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E37"/>
    <w:rPr>
      <w:rFonts w:ascii="Tahoma" w:eastAsia="PMingLiU" w:hAnsi="Tahoma" w:cs="Tahoma"/>
      <w:sz w:val="16"/>
      <w:szCs w:val="16"/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2C6E37"/>
  </w:style>
  <w:style w:type="paragraph" w:styleId="Header">
    <w:name w:val="header"/>
    <w:basedOn w:val="Normal"/>
    <w:link w:val="HeaderChar"/>
    <w:uiPriority w:val="99"/>
    <w:unhideWhenUsed/>
    <w:rsid w:val="009467F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67F6"/>
    <w:rPr>
      <w:rFonts w:ascii="Times New Roman" w:eastAsia="PMingLiU" w:hAnsi="Times New Roman" w:cs="Times New Roman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E37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2C6E3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C6E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E37"/>
    <w:rPr>
      <w:rFonts w:ascii="Times New Roman" w:eastAsia="PMingLiU" w:hAnsi="Times New Roman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2C6E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E37"/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E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E37"/>
    <w:rPr>
      <w:rFonts w:ascii="Tahoma" w:eastAsia="PMingLiU" w:hAnsi="Tahoma" w:cs="Tahoma"/>
      <w:sz w:val="16"/>
      <w:szCs w:val="16"/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2C6E37"/>
  </w:style>
  <w:style w:type="paragraph" w:styleId="Header">
    <w:name w:val="header"/>
    <w:basedOn w:val="Normal"/>
    <w:link w:val="HeaderChar"/>
    <w:uiPriority w:val="99"/>
    <w:unhideWhenUsed/>
    <w:rsid w:val="009467F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67F6"/>
    <w:rPr>
      <w:rFonts w:ascii="Times New Roman" w:eastAsia="PMingLiU" w:hAnsi="Times New Roman" w:cs="Times New Roman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72</Words>
  <Characters>953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e Lee</dc:creator>
  <cp:lastModifiedBy>Jasmine Lee</cp:lastModifiedBy>
  <cp:revision>2</cp:revision>
  <dcterms:created xsi:type="dcterms:W3CDTF">2015-02-05T04:20:00Z</dcterms:created>
  <dcterms:modified xsi:type="dcterms:W3CDTF">2015-02-05T04:30:00Z</dcterms:modified>
</cp:coreProperties>
</file>